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A32E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DK6</w:t>
      </w:r>
    </w:p>
    <w:p w14:paraId="2D0FEC9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LOCK</w:t>
      </w:r>
    </w:p>
    <w:p w14:paraId="56F4FFF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ICER1</w:t>
      </w:r>
    </w:p>
    <w:p w14:paraId="100C00F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YRK2</w:t>
      </w:r>
    </w:p>
    <w:p w14:paraId="378DEEF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VCAN</w:t>
      </w:r>
    </w:p>
    <w:p w14:paraId="5B14DDB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NNM2</w:t>
      </w:r>
    </w:p>
    <w:p w14:paraId="4A8A452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DK8</w:t>
      </w:r>
    </w:p>
    <w:p w14:paraId="358B4E7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SNK1G3</w:t>
      </w:r>
    </w:p>
    <w:p w14:paraId="3C4F1E8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AZ2A</w:t>
      </w:r>
    </w:p>
    <w:p w14:paraId="4251EF7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GO1</w:t>
      </w:r>
    </w:p>
    <w:p w14:paraId="5C5C6F5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URB</w:t>
      </w:r>
    </w:p>
    <w:p w14:paraId="61281E8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UP50</w:t>
      </w:r>
    </w:p>
    <w:p w14:paraId="5B288E5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UNX1T1</w:t>
      </w:r>
    </w:p>
    <w:p w14:paraId="3DE9834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IK3R1</w:t>
      </w:r>
    </w:p>
    <w:p w14:paraId="425D6B2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OGT</w:t>
      </w:r>
    </w:p>
    <w:p w14:paraId="14E4411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TLA</w:t>
      </w:r>
    </w:p>
    <w:p w14:paraId="13A0B56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G3BP2</w:t>
      </w:r>
    </w:p>
    <w:p w14:paraId="175B881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ALU</w:t>
      </w:r>
    </w:p>
    <w:p w14:paraId="2D81584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PEB3</w:t>
      </w:r>
    </w:p>
    <w:p w14:paraId="5624D89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AB39</w:t>
      </w:r>
    </w:p>
    <w:p w14:paraId="5E96CEA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LAIN2</w:t>
      </w:r>
    </w:p>
    <w:p w14:paraId="5A83ECA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TP13A3</w:t>
      </w:r>
    </w:p>
    <w:p w14:paraId="1219F39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LK4</w:t>
      </w:r>
    </w:p>
    <w:p w14:paraId="08A3DC6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GF2</w:t>
      </w:r>
    </w:p>
    <w:p w14:paraId="114B136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ALL1</w:t>
      </w:r>
    </w:p>
    <w:p w14:paraId="0833B11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BL2</w:t>
      </w:r>
    </w:p>
    <w:p w14:paraId="421E211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16orf72</w:t>
      </w:r>
    </w:p>
    <w:p w14:paraId="18E93A3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NCG</w:t>
      </w:r>
    </w:p>
    <w:p w14:paraId="466C14C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COR</w:t>
      </w:r>
    </w:p>
    <w:p w14:paraId="3B66996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YTHDC1</w:t>
      </w:r>
    </w:p>
    <w:p w14:paraId="6A1795E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PP6C</w:t>
      </w:r>
    </w:p>
    <w:p w14:paraId="25DD989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TXN1L</w:t>
      </w:r>
    </w:p>
    <w:p w14:paraId="4133365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RPS1</w:t>
      </w:r>
    </w:p>
    <w:p w14:paraId="64B77F0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HX33</w:t>
      </w:r>
    </w:p>
    <w:p w14:paraId="6E90A22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OPZ1</w:t>
      </w:r>
    </w:p>
    <w:p w14:paraId="3DA8B87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NF385A</w:t>
      </w:r>
    </w:p>
    <w:p w14:paraId="0CBA477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ORC2</w:t>
      </w:r>
    </w:p>
    <w:p w14:paraId="6155431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P53INP1</w:t>
      </w:r>
    </w:p>
    <w:p w14:paraId="1EFC1B3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TAT3</w:t>
      </w:r>
    </w:p>
    <w:p w14:paraId="48AD77A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RAF6</w:t>
      </w:r>
    </w:p>
    <w:p w14:paraId="41D43DF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OSBPL9</w:t>
      </w:r>
    </w:p>
    <w:p w14:paraId="065A606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BC1D1</w:t>
      </w:r>
    </w:p>
    <w:p w14:paraId="543165A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LF13</w:t>
      </w:r>
    </w:p>
    <w:p w14:paraId="0615726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DHHC9</w:t>
      </w:r>
    </w:p>
    <w:p w14:paraId="7FD30F9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lastRenderedPageBreak/>
        <w:t>STOX2</w:t>
      </w:r>
    </w:p>
    <w:p w14:paraId="5F091D5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SWIM6</w:t>
      </w:r>
    </w:p>
    <w:p w14:paraId="7BB69F2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TL2</w:t>
      </w:r>
    </w:p>
    <w:p w14:paraId="2804057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IFR</w:t>
      </w:r>
    </w:p>
    <w:p w14:paraId="3D51801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EF</w:t>
      </w:r>
    </w:p>
    <w:p w14:paraId="7AACBDF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OCK3</w:t>
      </w:r>
    </w:p>
    <w:p w14:paraId="50016A8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RID3A</w:t>
      </w:r>
    </w:p>
    <w:p w14:paraId="615F976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RID3B</w:t>
      </w:r>
    </w:p>
    <w:p w14:paraId="2B3F26C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TG2</w:t>
      </w:r>
    </w:p>
    <w:p w14:paraId="30BF5F2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TXN1</w:t>
      </w:r>
    </w:p>
    <w:p w14:paraId="38B26A9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FNG</w:t>
      </w:r>
    </w:p>
    <w:p w14:paraId="2FAFA2E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NKRD33B</w:t>
      </w:r>
    </w:p>
    <w:p w14:paraId="000A654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FYVE1</w:t>
      </w:r>
    </w:p>
    <w:p w14:paraId="29DBD59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FSD9</w:t>
      </w:r>
    </w:p>
    <w:p w14:paraId="719EE82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TARD13</w:t>
      </w:r>
    </w:p>
    <w:p w14:paraId="783D6B9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RAM2</w:t>
      </w:r>
    </w:p>
    <w:p w14:paraId="6755AC6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19orf54</w:t>
      </w:r>
    </w:p>
    <w:p w14:paraId="5CC444A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15orf39</w:t>
      </w:r>
    </w:p>
    <w:p w14:paraId="7089EAC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ET2</w:t>
      </w:r>
    </w:p>
    <w:p w14:paraId="760155D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IF5A2</w:t>
      </w:r>
    </w:p>
    <w:p w14:paraId="2C463EA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DH5</w:t>
      </w:r>
    </w:p>
    <w:p w14:paraId="1DDEF6D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UV39H1</w:t>
      </w:r>
    </w:p>
    <w:p w14:paraId="0DAFA1D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LEKHA8</w:t>
      </w:r>
    </w:p>
    <w:p w14:paraId="25DFAC5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CL2</w:t>
      </w:r>
    </w:p>
    <w:p w14:paraId="10E432A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TS1</w:t>
      </w:r>
    </w:p>
    <w:p w14:paraId="1D789D8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CL2L2</w:t>
      </w:r>
    </w:p>
    <w:p w14:paraId="373FB12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HOOK3</w:t>
      </w:r>
    </w:p>
    <w:p w14:paraId="217C546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IGN</w:t>
      </w:r>
    </w:p>
    <w:p w14:paraId="39BFADF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DC42EP3</w:t>
      </w:r>
    </w:p>
    <w:p w14:paraId="0981CAC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ESN3</w:t>
      </w:r>
    </w:p>
    <w:p w14:paraId="534DEDC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FIB</w:t>
      </w:r>
    </w:p>
    <w:p w14:paraId="6FA85DF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GO3</w:t>
      </w:r>
    </w:p>
    <w:p w14:paraId="292A733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SBN1</w:t>
      </w:r>
    </w:p>
    <w:p w14:paraId="5C923FA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PS6KA5</w:t>
      </w:r>
    </w:p>
    <w:p w14:paraId="71A182A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EUROD2</w:t>
      </w:r>
    </w:p>
    <w:p w14:paraId="5C1DF9F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ALM1</w:t>
      </w:r>
    </w:p>
    <w:p w14:paraId="050C371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ENT4B</w:t>
      </w:r>
    </w:p>
    <w:p w14:paraId="40AAB24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UMO2</w:t>
      </w:r>
    </w:p>
    <w:p w14:paraId="6F85C20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GLUL</w:t>
      </w:r>
    </w:p>
    <w:p w14:paraId="797172E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HISA9</w:t>
      </w:r>
    </w:p>
    <w:p w14:paraId="1051617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TBP2</w:t>
      </w:r>
    </w:p>
    <w:p w14:paraId="1D157EA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AGLN2</w:t>
      </w:r>
    </w:p>
    <w:p w14:paraId="5CA7C34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NN2</w:t>
      </w:r>
    </w:p>
    <w:p w14:paraId="2AFA432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P1</w:t>
      </w:r>
    </w:p>
    <w:p w14:paraId="5DEEB49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lastRenderedPageBreak/>
        <w:t>MCL1</w:t>
      </w:r>
    </w:p>
    <w:p w14:paraId="2991D52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OXL2</w:t>
      </w:r>
    </w:p>
    <w:p w14:paraId="5AAAEEA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PNE3</w:t>
      </w:r>
    </w:p>
    <w:p w14:paraId="6A92E41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UPT16H</w:t>
      </w:r>
    </w:p>
    <w:p w14:paraId="2046567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PNA6</w:t>
      </w:r>
    </w:p>
    <w:p w14:paraId="4570384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OXC1</w:t>
      </w:r>
    </w:p>
    <w:p w14:paraId="7D2C9B5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MEM170A</w:t>
      </w:r>
    </w:p>
    <w:p w14:paraId="3351443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RWD1</w:t>
      </w:r>
    </w:p>
    <w:p w14:paraId="4FB3789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EMA6D</w:t>
      </w:r>
    </w:p>
    <w:p w14:paraId="33269EB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MGT1</w:t>
      </w:r>
    </w:p>
    <w:p w14:paraId="6BA476A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8orf58</w:t>
      </w:r>
    </w:p>
    <w:p w14:paraId="1F67BA4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PM1A</w:t>
      </w:r>
    </w:p>
    <w:p w14:paraId="6962343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NF38</w:t>
      </w:r>
    </w:p>
    <w:p w14:paraId="77794C6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BR</w:t>
      </w:r>
    </w:p>
    <w:p w14:paraId="037547B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NRC6B</w:t>
      </w:r>
    </w:p>
    <w:p w14:paraId="454CFCC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LGN4X</w:t>
      </w:r>
    </w:p>
    <w:p w14:paraId="358AABE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UT4</w:t>
      </w:r>
    </w:p>
    <w:p w14:paraId="23F15A3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ESN2</w:t>
      </w:r>
    </w:p>
    <w:p w14:paraId="7D1ECAA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NIP1</w:t>
      </w:r>
    </w:p>
    <w:p w14:paraId="2150ED8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WEE1</w:t>
      </w:r>
    </w:p>
    <w:p w14:paraId="38B599A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PIN1</w:t>
      </w:r>
    </w:p>
    <w:p w14:paraId="29D38EC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ZRD1</w:t>
      </w:r>
    </w:p>
    <w:p w14:paraId="341A3C1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YAP1</w:t>
      </w:r>
    </w:p>
    <w:p w14:paraId="6D80349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UCO</w:t>
      </w:r>
    </w:p>
    <w:p w14:paraId="6A6E76D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HLPP2</w:t>
      </w:r>
    </w:p>
    <w:p w14:paraId="2AD13AC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EURL1B</w:t>
      </w:r>
    </w:p>
    <w:p w14:paraId="37C8614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RAS</w:t>
      </w:r>
    </w:p>
    <w:p w14:paraId="1D49704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YNLL2</w:t>
      </w:r>
    </w:p>
    <w:p w14:paraId="2564710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RATD2</w:t>
      </w:r>
    </w:p>
    <w:p w14:paraId="1951570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2F7</w:t>
      </w:r>
    </w:p>
    <w:p w14:paraId="6084DC4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PIF</w:t>
      </w:r>
    </w:p>
    <w:p w14:paraId="6403216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BTB20</w:t>
      </w:r>
    </w:p>
    <w:p w14:paraId="67253A3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MED5</w:t>
      </w:r>
    </w:p>
    <w:p w14:paraId="1A36587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INO80D</w:t>
      </w:r>
    </w:p>
    <w:p w14:paraId="31ECD84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NF106</w:t>
      </w:r>
    </w:p>
    <w:p w14:paraId="6632BA3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PCAT1</w:t>
      </w:r>
    </w:p>
    <w:p w14:paraId="431FC62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OXO1</w:t>
      </w:r>
    </w:p>
    <w:p w14:paraId="3502642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LAGL2</w:t>
      </w:r>
    </w:p>
    <w:p w14:paraId="37C9ABD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ED14</w:t>
      </w:r>
    </w:p>
    <w:p w14:paraId="4ED18E3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FP36L1</w:t>
      </w:r>
    </w:p>
    <w:p w14:paraId="58491E7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LL2</w:t>
      </w:r>
    </w:p>
    <w:p w14:paraId="08233A5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SPC1</w:t>
      </w:r>
    </w:p>
    <w:p w14:paraId="4A82C7E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AP1B</w:t>
      </w:r>
    </w:p>
    <w:p w14:paraId="163C5CD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OXP4</w:t>
      </w:r>
    </w:p>
    <w:p w14:paraId="24C1544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lastRenderedPageBreak/>
        <w:t>PEG10</w:t>
      </w:r>
    </w:p>
    <w:p w14:paraId="27CA206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GFBR3</w:t>
      </w:r>
    </w:p>
    <w:p w14:paraId="1049BA4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SD3</w:t>
      </w:r>
    </w:p>
    <w:p w14:paraId="777C0BB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SR1</w:t>
      </w:r>
    </w:p>
    <w:p w14:paraId="6CDB123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REMEN1</w:t>
      </w:r>
    </w:p>
    <w:p w14:paraId="2B57EAE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CL11B</w:t>
      </w:r>
    </w:p>
    <w:p w14:paraId="66DB8F0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US2</w:t>
      </w:r>
    </w:p>
    <w:p w14:paraId="100B346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RN3</w:t>
      </w:r>
    </w:p>
    <w:p w14:paraId="18E6D925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URKA</w:t>
      </w:r>
    </w:p>
    <w:p w14:paraId="6B2525F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UP43</w:t>
      </w:r>
    </w:p>
    <w:p w14:paraId="0B2EB0E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PRYD4</w:t>
      </w:r>
    </w:p>
    <w:p w14:paraId="19445F1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HFPL2</w:t>
      </w:r>
    </w:p>
    <w:p w14:paraId="6F0197E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SRP1</w:t>
      </w:r>
    </w:p>
    <w:p w14:paraId="2B2E486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LC25A36</w:t>
      </w:r>
    </w:p>
    <w:p w14:paraId="299B464B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UFIP2</w:t>
      </w:r>
    </w:p>
    <w:p w14:paraId="44E486A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OX11</w:t>
      </w:r>
    </w:p>
    <w:p w14:paraId="0E0ECBF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IF5B</w:t>
      </w:r>
    </w:p>
    <w:p w14:paraId="68B2F8D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CNC4</w:t>
      </w:r>
    </w:p>
    <w:p w14:paraId="3501994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ITPRID2</w:t>
      </w:r>
    </w:p>
    <w:p w14:paraId="19627A6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KNK2</w:t>
      </w:r>
    </w:p>
    <w:p w14:paraId="71FECF6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EST</w:t>
      </w:r>
    </w:p>
    <w:p w14:paraId="5767AAA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IF1AD</w:t>
      </w:r>
    </w:p>
    <w:p w14:paraId="3F0A11B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NAPC16</w:t>
      </w:r>
    </w:p>
    <w:p w14:paraId="0057A0C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CND2</w:t>
      </w:r>
    </w:p>
    <w:p w14:paraId="3CBEFA2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REBRF</w:t>
      </w:r>
    </w:p>
    <w:p w14:paraId="0590B06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UBR3</w:t>
      </w:r>
    </w:p>
    <w:p w14:paraId="1ACBFA5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UBN2</w:t>
      </w:r>
    </w:p>
    <w:p w14:paraId="1E4ED74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GPAT5</w:t>
      </w:r>
    </w:p>
    <w:p w14:paraId="51A5C78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KIRIN1</w:t>
      </w:r>
    </w:p>
    <w:p w14:paraId="5FE4BF9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DEM3</w:t>
      </w:r>
    </w:p>
    <w:p w14:paraId="6595ED9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APK6</w:t>
      </w:r>
    </w:p>
    <w:p w14:paraId="43C9E5B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FAND5</w:t>
      </w:r>
    </w:p>
    <w:p w14:paraId="337DBDF3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RIM33</w:t>
      </w:r>
    </w:p>
    <w:p w14:paraId="79ECD669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IPO7</w:t>
      </w:r>
    </w:p>
    <w:p w14:paraId="0DEA70C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YOD1</w:t>
      </w:r>
    </w:p>
    <w:p w14:paraId="75F48AA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IXL1</w:t>
      </w:r>
    </w:p>
    <w:p w14:paraId="41773F9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ASGEF1A</w:t>
      </w:r>
    </w:p>
    <w:p w14:paraId="16D0776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BLCAP</w:t>
      </w:r>
    </w:p>
    <w:p w14:paraId="5682611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NKS2</w:t>
      </w:r>
    </w:p>
    <w:p w14:paraId="62D2CC8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PP8</w:t>
      </w:r>
    </w:p>
    <w:p w14:paraId="4BFD1A7A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BNL3</w:t>
      </w:r>
    </w:p>
    <w:p w14:paraId="47EDA67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PRED1</w:t>
      </w:r>
    </w:p>
    <w:p w14:paraId="03171B0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POU2F1</w:t>
      </w:r>
    </w:p>
    <w:p w14:paraId="2874136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ATAD2</w:t>
      </w:r>
    </w:p>
    <w:p w14:paraId="081899E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lastRenderedPageBreak/>
        <w:t>SAR1B</w:t>
      </w:r>
    </w:p>
    <w:p w14:paraId="32D4203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GNB5</w:t>
      </w:r>
    </w:p>
    <w:p w14:paraId="0EE4786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LF3</w:t>
      </w:r>
    </w:p>
    <w:p w14:paraId="6DECF25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NR2F2</w:t>
      </w:r>
    </w:p>
    <w:p w14:paraId="361AFB4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GDF11</w:t>
      </w:r>
    </w:p>
    <w:p w14:paraId="4425D73C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AP1B</w:t>
      </w:r>
    </w:p>
    <w:p w14:paraId="7ABF04D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MAP3K2</w:t>
      </w:r>
    </w:p>
    <w:p w14:paraId="0D29A977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BNO1</w:t>
      </w:r>
    </w:p>
    <w:p w14:paraId="1256E95D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UL3</w:t>
      </w:r>
    </w:p>
    <w:p w14:paraId="2B4351EE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LC22A23</w:t>
      </w:r>
    </w:p>
    <w:p w14:paraId="50AAD354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KIAA0513</w:t>
      </w:r>
    </w:p>
    <w:p w14:paraId="447A1C60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LCLAT1</w:t>
      </w:r>
    </w:p>
    <w:p w14:paraId="1B9F6711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ZFYVE26</w:t>
      </w:r>
    </w:p>
    <w:p w14:paraId="4D41C8F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TAOK1</w:t>
      </w:r>
    </w:p>
    <w:p w14:paraId="6FC8C5F6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RAB11FIP1</w:t>
      </w:r>
    </w:p>
    <w:p w14:paraId="045F5AB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SAMD12</w:t>
      </w:r>
    </w:p>
    <w:p w14:paraId="5927EB2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HMBOX1</w:t>
      </w:r>
    </w:p>
    <w:p w14:paraId="6B744A3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CADM2</w:t>
      </w:r>
    </w:p>
    <w:p w14:paraId="6750427F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HIVEP2</w:t>
      </w:r>
    </w:p>
    <w:p w14:paraId="0D140198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ELAVL2</w:t>
      </w:r>
    </w:p>
    <w:p w14:paraId="538DD692" w14:textId="77777777" w:rsidR="00047C8D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FAM102B</w:t>
      </w:r>
    </w:p>
    <w:p w14:paraId="0A8F4365" w14:textId="036D7B48" w:rsidR="00AA54BE" w:rsidRPr="00047C8D" w:rsidRDefault="00047C8D" w:rsidP="00047C8D">
      <w:pPr>
        <w:rPr>
          <w:rFonts w:ascii="Times New Roman" w:hAnsi="Times New Roman" w:cs="Times New Roman"/>
        </w:rPr>
      </w:pPr>
      <w:r w:rsidRPr="00047C8D">
        <w:rPr>
          <w:rFonts w:ascii="Times New Roman" w:hAnsi="Times New Roman" w:cs="Times New Roman"/>
        </w:rPr>
        <w:t>DAZAP2</w:t>
      </w:r>
    </w:p>
    <w:sectPr w:rsidR="00AA54BE" w:rsidRPr="00047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8D"/>
    <w:rsid w:val="00047C8D"/>
    <w:rsid w:val="00062A31"/>
    <w:rsid w:val="000769F0"/>
    <w:rsid w:val="00080194"/>
    <w:rsid w:val="0009313A"/>
    <w:rsid w:val="000A6E8D"/>
    <w:rsid w:val="000A784E"/>
    <w:rsid w:val="00115663"/>
    <w:rsid w:val="00140F37"/>
    <w:rsid w:val="00204D90"/>
    <w:rsid w:val="002370E2"/>
    <w:rsid w:val="00252574"/>
    <w:rsid w:val="00270D05"/>
    <w:rsid w:val="002C28FD"/>
    <w:rsid w:val="002D1E32"/>
    <w:rsid w:val="002E5C0C"/>
    <w:rsid w:val="00303663"/>
    <w:rsid w:val="003954C5"/>
    <w:rsid w:val="003C545D"/>
    <w:rsid w:val="003F4197"/>
    <w:rsid w:val="0041000A"/>
    <w:rsid w:val="00441EB2"/>
    <w:rsid w:val="004C7186"/>
    <w:rsid w:val="004F2575"/>
    <w:rsid w:val="00583B65"/>
    <w:rsid w:val="00587CED"/>
    <w:rsid w:val="00596CF1"/>
    <w:rsid w:val="005C28CF"/>
    <w:rsid w:val="00602F34"/>
    <w:rsid w:val="00622E1A"/>
    <w:rsid w:val="00655778"/>
    <w:rsid w:val="006C067F"/>
    <w:rsid w:val="006C6EC8"/>
    <w:rsid w:val="006D53CA"/>
    <w:rsid w:val="007F2ADF"/>
    <w:rsid w:val="007F7756"/>
    <w:rsid w:val="00856D66"/>
    <w:rsid w:val="008B72B4"/>
    <w:rsid w:val="009023BA"/>
    <w:rsid w:val="0091303B"/>
    <w:rsid w:val="00966940"/>
    <w:rsid w:val="009A068F"/>
    <w:rsid w:val="00A336AC"/>
    <w:rsid w:val="00A71F4A"/>
    <w:rsid w:val="00AA54BE"/>
    <w:rsid w:val="00AD2357"/>
    <w:rsid w:val="00B56017"/>
    <w:rsid w:val="00B9618E"/>
    <w:rsid w:val="00BE3608"/>
    <w:rsid w:val="00C1488E"/>
    <w:rsid w:val="00C56DDF"/>
    <w:rsid w:val="00D07233"/>
    <w:rsid w:val="00D2430D"/>
    <w:rsid w:val="00D3186C"/>
    <w:rsid w:val="00D47DD2"/>
    <w:rsid w:val="00D61A2E"/>
    <w:rsid w:val="00E30839"/>
    <w:rsid w:val="00E80591"/>
    <w:rsid w:val="00ED5AAA"/>
    <w:rsid w:val="00F7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17E4B"/>
  <w15:chartTrackingRefBased/>
  <w15:docId w15:val="{E95F2F83-B29D-C94B-B7C5-5F6597F5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12-20T12:55:00Z</dcterms:created>
  <dcterms:modified xsi:type="dcterms:W3CDTF">2024-12-20T13:28:00Z</dcterms:modified>
</cp:coreProperties>
</file>